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CAB" w:rsidRDefault="00946CAB" w:rsidP="00946CA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3C64">
        <w:rPr>
          <w:rFonts w:ascii="Times New Roman" w:hAnsi="Times New Roman" w:cs="Times New Roman"/>
          <w:b/>
          <w:sz w:val="24"/>
          <w:szCs w:val="24"/>
        </w:rPr>
        <w:t>S1</w:t>
      </w:r>
      <w:r w:rsidR="00FF486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53C64">
        <w:rPr>
          <w:rFonts w:ascii="Times New Roman" w:hAnsi="Times New Roman" w:cs="Times New Roman"/>
          <w:b/>
          <w:sz w:val="24"/>
          <w:szCs w:val="24"/>
        </w:rPr>
        <w:t xml:space="preserve">: Population denominators from the </w:t>
      </w:r>
      <w:proofErr w:type="spellStart"/>
      <w:r w:rsidRPr="00C53C64">
        <w:rPr>
          <w:rFonts w:ascii="Times New Roman" w:hAnsi="Times New Roman" w:cs="Times New Roman"/>
          <w:b/>
          <w:sz w:val="24"/>
          <w:szCs w:val="24"/>
        </w:rPr>
        <w:t>Thembisa</w:t>
      </w:r>
      <w:proofErr w:type="spellEnd"/>
      <w:r w:rsidRPr="00C53C64">
        <w:rPr>
          <w:rFonts w:ascii="Times New Roman" w:hAnsi="Times New Roman" w:cs="Times New Roman"/>
          <w:b/>
          <w:sz w:val="24"/>
          <w:szCs w:val="24"/>
        </w:rPr>
        <w:t xml:space="preserve"> model for children &lt;5 years of age in South Africa, 2005-2008 and 2012-2013 </w:t>
      </w:r>
    </w:p>
    <w:p w:rsidR="000C003B" w:rsidRPr="00C53C64" w:rsidRDefault="000C003B" w:rsidP="00946CA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0364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1072"/>
        <w:gridCol w:w="1080"/>
        <w:gridCol w:w="1146"/>
        <w:gridCol w:w="1104"/>
        <w:gridCol w:w="1350"/>
        <w:gridCol w:w="1238"/>
        <w:gridCol w:w="1080"/>
        <w:gridCol w:w="1296"/>
      </w:tblGrid>
      <w:tr w:rsidR="00946CAB" w:rsidRPr="00C53C64" w:rsidTr="00AF22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0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0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05_2008</w:t>
            </w:r>
          </w:p>
        </w:tc>
        <w:tc>
          <w:tcPr>
            <w:tcW w:w="1238" w:type="dxa"/>
            <w:shd w:val="clear" w:color="auto" w:fill="auto"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13</w:t>
            </w:r>
          </w:p>
        </w:tc>
        <w:tc>
          <w:tcPr>
            <w:tcW w:w="1296" w:type="dxa"/>
            <w:shd w:val="clear" w:color="auto" w:fill="auto"/>
          </w:tcPr>
          <w:p w:rsidR="00946CAB" w:rsidRPr="00C53C64" w:rsidRDefault="00946CAB" w:rsidP="00AF22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2012_2013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</w:tcPr>
          <w:p w:rsidR="00946CAB" w:rsidRPr="00C53C64" w:rsidRDefault="00946CAB" w:rsidP="00AF22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9366" w:type="dxa"/>
            <w:gridSpan w:val="8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&lt;1 year 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tabs>
                <w:tab w:val="left" w:pos="191"/>
              </w:tabs>
              <w:spacing w:after="0" w:line="360" w:lineRule="auto"/>
              <w:ind w:left="19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Total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0982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3390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6359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731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42247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910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89106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90075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tabs>
                <w:tab w:val="left" w:pos="191"/>
              </w:tabs>
              <w:spacing w:after="0" w:line="360" w:lineRule="auto"/>
              <w:ind w:left="19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HIV+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29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998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558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280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6640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3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9776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0547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tabs>
                <w:tab w:val="left" w:pos="191"/>
              </w:tabs>
              <w:spacing w:after="0" w:line="360" w:lineRule="auto"/>
              <w:ind w:left="19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HIV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0553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09391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280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451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05608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797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79330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179528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</w:tcPr>
          <w:p w:rsidR="00946CAB" w:rsidRPr="00C53C64" w:rsidRDefault="00946CAB" w:rsidP="00AF22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9366" w:type="dxa"/>
            <w:gridSpan w:val="8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1-4 years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ind w:left="153" w:firstLine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Total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8417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97861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16054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3404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080338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5500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572477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561255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ind w:left="153" w:firstLine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HIV+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849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8449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8093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7338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80938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984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84020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91230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ind w:left="153" w:firstLine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HIV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6568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79411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9796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16702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3899401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4515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488457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470025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</w:tcPr>
          <w:p w:rsidR="00946CAB" w:rsidRPr="00C53C64" w:rsidRDefault="00946CAB" w:rsidP="00AF22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</w:p>
        </w:tc>
        <w:tc>
          <w:tcPr>
            <w:tcW w:w="9366" w:type="dxa"/>
            <w:gridSpan w:val="8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&lt;5 year 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ind w:left="19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Total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9400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11252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32413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5136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222586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7410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761583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751330</w:t>
            </w:r>
          </w:p>
        </w:tc>
      </w:tr>
      <w:tr w:rsidR="00946CAB" w:rsidRPr="00C53C64" w:rsidTr="00AF2226">
        <w:trPr>
          <w:trHeight w:val="29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ind w:left="19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HIV+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2278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22448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21652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2014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217578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097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93796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101777</w:t>
            </w:r>
          </w:p>
        </w:tc>
      </w:tr>
      <w:tr w:rsidR="00946CAB" w:rsidRPr="00C53C64" w:rsidTr="00AF2226">
        <w:trPr>
          <w:trHeight w:val="300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946CAB" w:rsidRPr="00C53C64" w:rsidRDefault="00946CAB" w:rsidP="00AF2226">
            <w:pPr>
              <w:spacing w:after="0" w:line="360" w:lineRule="auto"/>
              <w:ind w:left="19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C53C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p HIV-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7122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488803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10761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3121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005008</w:t>
            </w:r>
          </w:p>
        </w:tc>
        <w:tc>
          <w:tcPr>
            <w:tcW w:w="1238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6313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667787</w:t>
            </w:r>
          </w:p>
        </w:tc>
        <w:tc>
          <w:tcPr>
            <w:tcW w:w="1296" w:type="dxa"/>
          </w:tcPr>
          <w:p w:rsidR="00946CAB" w:rsidRPr="00C53C64" w:rsidRDefault="00946CAB" w:rsidP="00AF222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C64">
              <w:rPr>
                <w:rFonts w:ascii="Times New Roman" w:hAnsi="Times New Roman" w:cs="Times New Roman"/>
                <w:sz w:val="24"/>
                <w:szCs w:val="24"/>
              </w:rPr>
              <w:t>5649553</w:t>
            </w:r>
          </w:p>
        </w:tc>
      </w:tr>
    </w:tbl>
    <w:p w:rsidR="00946CAB" w:rsidRPr="00C53C64" w:rsidRDefault="00946CAB" w:rsidP="00946CAB">
      <w:pPr>
        <w:spacing w:after="0" w:line="360" w:lineRule="auto"/>
        <w:rPr>
          <w:rFonts w:cs="Times New Roman"/>
          <w:i/>
          <w:sz w:val="24"/>
          <w:szCs w:val="24"/>
        </w:rPr>
      </w:pPr>
    </w:p>
    <w:p w:rsidR="009A5F30" w:rsidRDefault="000C003B"/>
    <w:sectPr w:rsidR="009A5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CAB"/>
    <w:rsid w:val="000C003B"/>
    <w:rsid w:val="000D6DC0"/>
    <w:rsid w:val="00946CAB"/>
    <w:rsid w:val="00A51F2E"/>
    <w:rsid w:val="00FF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EF888-3D62-425F-9E1C-89EE86CB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CAB"/>
    <w:pPr>
      <w:spacing w:after="200" w:line="276" w:lineRule="auto"/>
    </w:pPr>
    <w:rPr>
      <w:rFonts w:eastAsiaTheme="minorEastAsia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von Mollendorf</dc:creator>
  <cp:keywords/>
  <dc:description/>
  <cp:lastModifiedBy>Claire von Mollendorf</cp:lastModifiedBy>
  <cp:revision>3</cp:revision>
  <dcterms:created xsi:type="dcterms:W3CDTF">2017-06-11T06:17:00Z</dcterms:created>
  <dcterms:modified xsi:type="dcterms:W3CDTF">2017-06-11T07:06:00Z</dcterms:modified>
</cp:coreProperties>
</file>